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Supplementary Table 1.</w:t>
      </w:r>
      <w:r>
        <w:rPr/>
        <w:t xml:space="preserve"> Species that contain cyclotides, together with collection data. If the collection date/collection place was incomplete or unreadable on the herbaria sheet it is labeled as XX or –.</w:t>
      </w:r>
    </w:p>
    <w:tbl>
      <w:tblPr>
        <w:tblW w:w="8379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842"/>
        <w:gridCol w:w="1560"/>
        <w:gridCol w:w="1276"/>
        <w:gridCol w:w="1275"/>
      </w:tblGrid>
      <w:tr>
        <w:trPr>
          <w:trHeight w:val="240" w:hRule="atLeast"/>
        </w:trPr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pecie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Collection plac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Collection date</w:t>
            </w:r>
          </w:p>
          <w:p>
            <w:pPr>
              <w:pStyle w:val="Normal"/>
              <w:jc w:val="center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(YYYY-MM-D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Herbarium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Not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gatea violaris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uj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3-10-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gatea deplanche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w Caledon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9-02-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mphirrox long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3-08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mphirrox long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XX-02-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nchietea frangul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olomb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2-03-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nchietea parv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rgenti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4-11-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V-222945 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nchietea salutar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rgenti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8-10-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Corynostylis arbore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eru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0-11-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46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Decorsella paradox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st Afric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8-11-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Gloeospermum blakean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10-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95986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Gloeospermum equatorien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0-02-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Gloeospermum pauciflorum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10-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95988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attenu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7-02-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bigibbos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rgenti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9-09-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calceolar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9-10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chodat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ragua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3-12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commun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rgenti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6-07-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densifoli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outh West Afric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3-05-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denticul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10-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95983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denticulat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10-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95985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enneasperm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outh West Afric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3-04-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floribund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0-08-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havan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minica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5-10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parviflor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outh Afric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3-10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Hybanthus prunifoliu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10-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95984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urbanian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ub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19-07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verticillat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xa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24-05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banthus yucatan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ucat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XX-XX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highlight w:val="cyan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menanthera banks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5-02-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menanthera chathamic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tanical Gard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3-03-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menanthera dent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09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96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Hymenanthera obov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25-02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Leonia cymos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0-02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Leonia glycycarp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2-09-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Mayanaea caud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uatemal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2-03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Melicytus lanceolat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w Zealan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6-04-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48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Melicytus macrophyll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w Zealan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8-10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Melicytus ramiflor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ew Zealan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0-11-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50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Noisetta long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9-01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Orthion oblanceolatum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exic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4-02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Orthion subsessil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uatemal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1-05-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aypayrola grandiflor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8-11-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49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anguifer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lays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2-03-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angust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dagasca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9-11-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australasic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29-11-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beliz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uatemal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2-03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convallariiflor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eny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7-08-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51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convallarioide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outhern Rhodes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9-09-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Rinorea dasyaden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10-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95992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elliptic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anzania/Keny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1-07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flavescen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0-03-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gracilipe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urundi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1-03-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greve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dagasca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1-09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guian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7-04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hummel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exic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7-10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ilic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outh Afric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3-04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Rinorea lindenian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10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95994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microgloss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mero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0-04-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52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Rinorea passour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10-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95990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sclerocarp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Rinorea squamat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10-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95991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subintegr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mero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13-XX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virg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aotic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6-06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virid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0-05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a welwitsch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ong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1-11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54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inoreocarpus ule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3-07-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adunc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nad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5-09-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allchari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cedon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21-08-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avatsch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amtchatk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22-07-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bertolon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biflor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ed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ivate coll.</w:t>
            </w:r>
          </w:p>
        </w:tc>
      </w:tr>
      <w:tr>
        <w:trPr>
          <w:trHeight w:val="22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bland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merica Orientali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1-05-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brevistipul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1-06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anad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nad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9-06-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56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anescen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imalay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5-07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anina x rivini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ed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3-05-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588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azorl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pa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azorl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pa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04-XX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eras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razi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8-11-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haerophylloide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9-04-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heiranth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nary Island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4-06-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inere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gyp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7-04-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ivate coll.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olli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6-05-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otyledo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hi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7-12-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cucull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nad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2-05-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dacic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ulgar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2-07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decumben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8-06-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demetr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pa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1-06-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dombey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8-10-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eizan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2-07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emin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entral East Afric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3-06-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florid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ississippi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5-03-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formos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aiw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4-03-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glabell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nad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4-04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heterophyll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tal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1-05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hir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yer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8-04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hirtipe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5-05-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kiangsi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5-XX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kitaibeli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pa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2-04-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labradoric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eenlan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6-07-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langsdorff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lask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7-06-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2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lob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liforn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6-06-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macedonic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eec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26-06-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macul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hi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0-11-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macul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rgenti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7-12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methodi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eec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2-05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57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minu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0-XX-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missouri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xa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6-03-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munby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lger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9-05-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nival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7-12-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nummular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tal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1-07-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nuttall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dah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8-05-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58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obtus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3-05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ocell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liforn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5-10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Viola odorat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ught (GALKE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ommercial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Viola odorata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ed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20-XX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593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Viola odorata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ed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49-04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592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Viola odorata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ed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86-04-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V-222591 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odor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ed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8-05-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589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odorata x hir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ed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6-04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86071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pallen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innesot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8-05-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palustr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erman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9-05-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parnass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liforn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8-06-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parv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8-03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ped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xa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47-04-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peduncul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liforn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5-03-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princip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hi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6-04-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158520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pubescen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nad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5-06-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pygmae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liv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1-02-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rafinesqu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hi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0-05-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ren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nad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5-08-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robus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awaii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8-07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ross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ore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1-XX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rostr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61-05-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rupestr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witzerlan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2-05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canden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cuado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0-11-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corpiuroide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gyp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4-02-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ivate coll.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cotophyll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tal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2-04-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elkirk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Jap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5-06-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eptentrional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nad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54-05-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epincol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ieberi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5-11-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omal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omal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2-02-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ppsa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-222959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teinbach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Viola stipular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anam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ivate coll.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triat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ennsylvan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0-05-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uav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4-05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sumatran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laysi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2-03-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tracheliifoli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12-07-X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 xml:space="preserve">Viola tricolor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ought (GALKE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ommercial</w:t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turkestanic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iddle Eas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ckhol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verecund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0-04-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yedoen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ivate coll.</w:t>
            </w:r>
          </w:p>
        </w:tc>
      </w:tr>
      <w:tr>
        <w:trPr>
          <w:trHeight w:val="240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Viola zoysii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tal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34-05-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othenbur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eastAsia="zh-CN" w:bidi="hi-IN"/>
    </w:rPr>
  </w:style>
  <w:style w:type="character" w:styleId="WW8Num1z0">
    <w:name w:val="WW8Num1z0"/>
    <w:qFormat/>
    <w:rPr>
      <w:rFonts w:ascii="Symbol" w:hAnsi="Symbol" w:eastAsia="Times New Roman" w:cs="Symbo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09:07:00Z</dcterms:created>
  <dc:creator>Robert Burman</dc:creator>
  <dc:description/>
  <cp:keywords/>
  <dc:language>en-US</dc:language>
  <cp:lastModifiedBy>Robert Burman</cp:lastModifiedBy>
  <dcterms:modified xsi:type="dcterms:W3CDTF">2010-07-06T09:38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